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16" w:hanging="316"/>
        <w:rPr/>
      </w:pPr>
      <w:r>
        <w:rPr>
          <w:b/>
        </w:rPr>
        <w:t>Figure S1</w:t>
      </w:r>
      <w:r>
        <w:rPr/>
        <w:t xml:space="preserve"> Flowchart of subjects selection</w:t>
      </w:r>
    </w:p>
    <w:p>
      <w:pPr>
        <w:pStyle w:val="Normal"/>
        <w:ind w:left="315" w:hanging="315"/>
        <w:rPr/>
      </w:pPr>
      <w:r>
        <w:rPr/>
      </w:r>
    </w:p>
    <w:p>
      <w:pPr>
        <w:pStyle w:val="Normal"/>
        <w:ind w:left="315" w:hanging="315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800" cy="52508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5250960"/>
                          <a:chOff x="0" y="0"/>
                          <a:chExt cx="5257800" cy="5250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257800" cy="525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8800" y="1189440"/>
                            <a:ext cx="1714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85 subjects assess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0"/>
                            <a:ext cx="171468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96 subjects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3566880"/>
                            <a:ext cx="171468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61 subjects enroll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4359240"/>
                            <a:ext cx="114300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CHBLF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=8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160" y="4359240"/>
                            <a:ext cx="114372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B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=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1360" y="4359240"/>
                            <a:ext cx="114372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C 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=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4061520"/>
                            <a:ext cx="3314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86280" y="1684800"/>
                            <a:ext cx="2171880" cy="1684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 ACHBLF patients ex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-infected with HCV or HIV (n=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pt-BR" w:eastAsia="zh-CN" w:bidi="ar-SA"/>
                                </w:rPr>
                                <w:t>Pregnant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pt-BR" w:eastAsia="zh-CN" w:bidi="ar-SA"/>
                                </w:rPr>
                                <w:t>Hepatocellular carcinoma (n=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pt-BR" w:eastAsia="zh-CN" w:bidi="ar-SA"/>
                                </w:rPr>
                                <w:t>11 CHB patients ex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o-infected with HCV or HIV (n=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uffered from other liver diseases (n=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6280" y="496080"/>
                            <a:ext cx="217188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 ACHBLF patients and 8 CHB patients with no consent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3200" y="297720"/>
                            <a:ext cx="72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1486440"/>
                            <a:ext cx="0" cy="2080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3863880"/>
                            <a:ext cx="72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4062240"/>
                            <a:ext cx="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3400" y="4062240"/>
                            <a:ext cx="720" cy="297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69408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477160"/>
                            <a:ext cx="343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413.45pt" coordorigin="0,0" coordsize="8280,8269">
                <v:rect id="shape_0" stroked="f" o:allowincell="f" style="position:absolute;left:0;top:1;width:8279;height:826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80;top:1873;width:26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85 subjects assess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0;width:269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96 subjects scree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5617;width:26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61 subjects enroll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0;top:6865;width:179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CHBLF gro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=8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19;top:6865;width:1800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HB gro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=5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39;top:6865;width:1800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C gro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=3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6396" to="6839,6396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860;top:2653;width:3419;height:26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 ACHBLF patients excluded: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-infected with HCV or HIV (n=5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pt-BR" w:eastAsia="zh-CN" w:bidi="ar-SA"/>
                          </w:rPr>
                          <w:t>Pregnant (n=1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pt-BR" w:eastAsia="zh-CN" w:bidi="ar-SA"/>
                          </w:rPr>
                          <w:t>Hepatocellular carcinoma (n=7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pt-BR" w:eastAsia="zh-CN" w:bidi="ar-SA"/>
                          </w:rPr>
                          <w:t>11 CHB patients excluded: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o-infected with HCV or HIV (n=2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uffered from other liver diseases (n=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860;top:781;width:341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 ACHBLF patients and 8 CHB patients with no consent exclud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320,469" to="4320,187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20,2341" to="4320,56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20,6085" to="4320,68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397" to="1620,68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840,6397" to="6840,686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20,1093" to="4859,109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20,3901" to="4859,390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9:32:00Z</dcterms:created>
  <dc:creator>carnival</dc:creator>
  <dc:description/>
  <cp:keywords/>
  <dc:language>en-US</dc:language>
  <cp:lastModifiedBy>carnival</cp:lastModifiedBy>
  <dcterms:modified xsi:type="dcterms:W3CDTF">2015-04-26T01:00:00Z</dcterms:modified>
  <cp:revision>8</cp:revision>
  <dc:subject/>
  <dc:title/>
</cp:coreProperties>
</file>